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134" w:rsidRPr="00C84D49" w:rsidRDefault="00A27134" w:rsidP="002F7D64">
      <w:pPr>
        <w:spacing w:line="276" w:lineRule="auto"/>
        <w:rPr>
          <w:rFonts w:ascii="Times" w:eastAsiaTheme="minorEastAsia" w:hAnsi="Times" w:cs="Times"/>
          <w:sz w:val="24"/>
          <w:szCs w:val="24"/>
          <w:lang w:eastAsia="ja-JP"/>
        </w:rPr>
      </w:pPr>
      <w:r w:rsidRPr="00C84D49">
        <w:rPr>
          <w:rFonts w:ascii="Times" w:eastAsiaTheme="minorEastAsia" w:hAnsi="Times" w:cs="Times"/>
          <w:b/>
          <w:bCs/>
          <w:sz w:val="24"/>
          <w:szCs w:val="24"/>
          <w:lang w:eastAsia="ja-JP"/>
        </w:rPr>
        <w:t>T</w:t>
      </w:r>
      <w:r w:rsidR="000B3D2C" w:rsidRPr="00C84D49">
        <w:rPr>
          <w:rFonts w:ascii="Times" w:eastAsiaTheme="minorEastAsia" w:hAnsi="Times" w:cs="Times"/>
          <w:b/>
          <w:bCs/>
          <w:sz w:val="24"/>
          <w:szCs w:val="24"/>
          <w:lang w:eastAsia="ja-JP"/>
        </w:rPr>
        <w:t>able</w:t>
      </w:r>
      <w:r w:rsidRPr="00C84D49">
        <w:rPr>
          <w:rFonts w:ascii="Times" w:eastAsiaTheme="minorEastAsia" w:hAnsi="Times" w:cs="Times"/>
          <w:b/>
          <w:bCs/>
          <w:sz w:val="24"/>
          <w:szCs w:val="24"/>
          <w:cs/>
          <w:lang w:eastAsia="ja-JP"/>
        </w:rPr>
        <w:t xml:space="preserve"> </w:t>
      </w:r>
      <w:r w:rsidR="00E8786F">
        <w:rPr>
          <w:rFonts w:ascii="Times" w:eastAsiaTheme="minorEastAsia" w:hAnsi="Times" w:cs="Times"/>
          <w:b/>
          <w:bCs/>
          <w:sz w:val="24"/>
          <w:szCs w:val="24"/>
          <w:lang w:eastAsia="ja-JP"/>
        </w:rPr>
        <w:t>S</w:t>
      </w:r>
      <w:bookmarkStart w:id="0" w:name="_GoBack"/>
      <w:bookmarkEnd w:id="0"/>
      <w:r w:rsidRPr="00C84D49">
        <w:rPr>
          <w:rFonts w:ascii="Times" w:eastAsiaTheme="minorEastAsia" w:hAnsi="Times" w:cs="Times"/>
          <w:b/>
          <w:bCs/>
          <w:sz w:val="24"/>
          <w:szCs w:val="24"/>
          <w:lang w:eastAsia="ja-JP"/>
        </w:rPr>
        <w:t>1</w:t>
      </w:r>
      <w:r w:rsidR="000B3D2C" w:rsidRPr="00C84D49">
        <w:rPr>
          <w:rFonts w:ascii="Times" w:eastAsiaTheme="minorEastAsia" w:hAnsi="Times" w:cs="Times"/>
          <w:b/>
          <w:bCs/>
          <w:sz w:val="24"/>
          <w:szCs w:val="24"/>
          <w:cs/>
          <w:lang w:eastAsia="ja-JP"/>
        </w:rPr>
        <w:t>:</w:t>
      </w:r>
      <w:r w:rsidRPr="00C84D49">
        <w:rPr>
          <w:rFonts w:ascii="Times" w:hAnsi="Times" w:cs="Times"/>
          <w:sz w:val="24"/>
          <w:szCs w:val="24"/>
          <w:cs/>
        </w:rPr>
        <w:t xml:space="preserve"> </w:t>
      </w:r>
      <w:r w:rsidRPr="00C84D49">
        <w:rPr>
          <w:rFonts w:ascii="Times" w:eastAsiaTheme="minorEastAsia" w:hAnsi="Times" w:cs="Times"/>
          <w:b/>
          <w:bCs/>
          <w:sz w:val="24"/>
          <w:szCs w:val="24"/>
          <w:lang w:eastAsia="ja-JP"/>
        </w:rPr>
        <w:t>Demographic and clinical information of Japanese amebic liver abscess</w:t>
      </w:r>
      <w:r w:rsidRPr="00C84D49">
        <w:rPr>
          <w:rFonts w:ascii="Times" w:eastAsiaTheme="minorEastAsia" w:hAnsi="Times" w:cs="Times"/>
          <w:b/>
          <w:bCs/>
          <w:sz w:val="24"/>
          <w:szCs w:val="24"/>
          <w:cs/>
          <w:lang w:eastAsia="ja-JP"/>
        </w:rPr>
        <w:t xml:space="preserve"> (</w:t>
      </w:r>
      <w:r w:rsidRPr="00C84D49">
        <w:rPr>
          <w:rFonts w:ascii="Times" w:eastAsiaTheme="minorEastAsia" w:hAnsi="Times" w:cs="Times"/>
          <w:b/>
          <w:bCs/>
          <w:sz w:val="24"/>
          <w:szCs w:val="24"/>
          <w:lang w:eastAsia="ja-JP"/>
        </w:rPr>
        <w:t>ALA</w:t>
      </w:r>
      <w:r w:rsidRPr="00C84D49">
        <w:rPr>
          <w:rFonts w:ascii="Times" w:eastAsiaTheme="minorEastAsia" w:hAnsi="Times" w:cs="Times"/>
          <w:b/>
          <w:bCs/>
          <w:sz w:val="24"/>
          <w:szCs w:val="24"/>
          <w:cs/>
          <w:lang w:eastAsia="ja-JP"/>
        </w:rPr>
        <w:t>)</w:t>
      </w:r>
      <w:r w:rsidRPr="00C84D49">
        <w:rPr>
          <w:rFonts w:ascii="Times" w:eastAsiaTheme="minorEastAsia" w:hAnsi="Times" w:cs="Times"/>
          <w:b/>
          <w:bCs/>
          <w:sz w:val="24"/>
          <w:szCs w:val="24"/>
          <w:lang w:eastAsia="ja-JP"/>
        </w:rPr>
        <w:t xml:space="preserve"> patients examined in this study</w:t>
      </w:r>
      <w:r w:rsidRPr="00C84D49">
        <w:rPr>
          <w:rFonts w:ascii="Times" w:eastAsiaTheme="minorEastAsia" w:hAnsi="Times" w:cs="Times"/>
          <w:b/>
          <w:bCs/>
          <w:sz w:val="24"/>
          <w:szCs w:val="24"/>
          <w:cs/>
          <w:lang w:eastAsia="ja-JP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710"/>
        <w:gridCol w:w="1890"/>
        <w:gridCol w:w="5120"/>
      </w:tblGrid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</w:rPr>
              <w:t>No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.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</w:rPr>
              <w:t>Patient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’</w:t>
            </w:r>
            <w:r w:rsidRPr="00C84D49">
              <w:rPr>
                <w:rFonts w:ascii="Times" w:hAnsi="Times" w:cs="Times"/>
                <w:sz w:val="24"/>
                <w:szCs w:val="24"/>
              </w:rPr>
              <w:t>s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</w:rPr>
              <w:t>d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emographic data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 xml:space="preserve"> (</w:t>
            </w:r>
            <w:r w:rsidRPr="00C84D49">
              <w:rPr>
                <w:rFonts w:ascii="Times" w:hAnsi="Times" w:cs="Times"/>
                <w:sz w:val="24"/>
                <w:szCs w:val="24"/>
              </w:rPr>
              <w:t>sex, age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</w:rPr>
              <w:t>Type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</w:rPr>
              <w:t xml:space="preserve">Clinical courses, diagnosis and treatment 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N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cs/>
                <w:lang w:eastAsia="ja-JP"/>
              </w:rPr>
              <w:t>/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A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No detail information on imaging examinations, but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800, IH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160, IF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8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)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2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ever and right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ypochondrial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pain presented in October 1983; liver abscess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13 cm in diamet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diagnosed by CT;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</w:t>
            </w:r>
            <w:r w:rsidR="004E1D41"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i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64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Treated with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dehydroemetine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Stayed in Bangladesh for 20 months before onset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4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 and coliti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Diagnosed as ALA by biopsy of liver abscess in September 1993;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16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-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reactive protei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RP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)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17;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cysts also detected in the stool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Blood sampling was done at the time of consultation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omosexual suspected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Female, 5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ever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9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nd right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ypochondrial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pain presented in April 1991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bscess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10 x 4 cm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in left lobe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S3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detected by CT and US;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6400, IHA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). 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RP 6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; Bacterial abscess negativ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59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No detail information on imaging examination, but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800, IH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80, IF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2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)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N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cs/>
                <w:lang w:eastAsia="ja-JP"/>
              </w:rPr>
              <w:t>/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A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No detail information on imaging examination is recorded, but liver abscess diminished and inflammation improved in January 1994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The timing of blood sampling done at the time of consult</w:t>
            </w:r>
            <w:r w:rsidR="004E1D41"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a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tion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 xml:space="preserve">Serologically positive against </w:t>
            </w:r>
            <w:r w:rsidRPr="00C84D49">
              <w:rPr>
                <w:rFonts w:ascii="Times" w:eastAsiaTheme="minorEastAsia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eastAsiaTheme="minorEastAsia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eastAsiaTheme="minorEastAsia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 xml:space="preserve"> antigen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cs/>
                <w:lang w:eastAsia="ja-JP"/>
              </w:rPr>
              <w:t xml:space="preserve"> (</w:t>
            </w:r>
            <w:proofErr w:type="spellStart"/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cs/>
                <w:lang w:eastAsia="ja-JP"/>
              </w:rPr>
              <w:t>+)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N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cs/>
                <w:lang w:eastAsia="ja-JP"/>
              </w:rPr>
              <w:t>/</w:t>
            </w: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A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Liver abscess diagnosed in 1980, but no detail information is availabl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Serologically positive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lastRenderedPageBreak/>
              <w:t xml:space="preserve">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12800, IH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20480, IF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32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)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lastRenderedPageBreak/>
              <w:t>8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27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Right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ypochondrial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pain presented on </w:t>
            </w:r>
            <w:r w:rsidR="004E1D41" w:rsidRPr="00C84D49">
              <w:rPr>
                <w:rFonts w:ascii="Times" w:hAnsi="Times" w:cs="Times"/>
                <w:sz w:val="24"/>
                <w:szCs w:val="24"/>
                <w:lang w:eastAsia="ja-JP"/>
              </w:rPr>
              <w:t>February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8, 1997; fever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8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–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9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on </w:t>
            </w:r>
            <w:r w:rsidR="004E1D41" w:rsidRPr="00C84D49">
              <w:rPr>
                <w:rFonts w:ascii="Times" w:hAnsi="Times" w:cs="Times"/>
                <w:sz w:val="24"/>
                <w:szCs w:val="24"/>
                <w:lang w:eastAsia="ja-JP"/>
              </w:rPr>
              <w:t>February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17, 1997; solitary abscess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–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4 cm in diamet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in the hepatic left lobe by CT and US on </w:t>
            </w:r>
            <w:r w:rsidR="004E1D41" w:rsidRPr="00C84D49">
              <w:rPr>
                <w:rFonts w:ascii="Times" w:hAnsi="Times" w:cs="Times"/>
                <w:sz w:val="24"/>
                <w:szCs w:val="24"/>
                <w:lang w:eastAsia="ja-JP"/>
              </w:rPr>
              <w:t>February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20, 1997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Blood sampling was done on </w:t>
            </w:r>
            <w:r w:rsidR="004E1D41" w:rsidRPr="00C84D49">
              <w:rPr>
                <w:rFonts w:ascii="Times" w:hAnsi="Times" w:cs="Times"/>
                <w:sz w:val="24"/>
                <w:szCs w:val="24"/>
                <w:lang w:eastAsia="ja-JP"/>
              </w:rPr>
              <w:t>February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22 at the time of consultation at Juntendo University Hospital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4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on </w:t>
            </w:r>
            <w:r w:rsidR="004E1D41" w:rsidRPr="00C84D49">
              <w:rPr>
                <w:rFonts w:ascii="Times" w:hAnsi="Times" w:cs="Times"/>
                <w:sz w:val="24"/>
                <w:szCs w:val="24"/>
                <w:lang w:eastAsia="ja-JP"/>
              </w:rPr>
              <w:t>February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25, 1997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First diarrhea, not mucous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/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bloody stool, presented during staying in Mexico in March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softHyphen/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–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April, 1996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6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ever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9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5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and fatigability presented in June 1992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Bacterial abscess suspected, but not effective to antibiotics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s anamnesis, multiple ulcers in cecum and rectum revealed by </w:t>
            </w:r>
            <w:r w:rsidR="004E1D41" w:rsidRPr="00C84D49">
              <w:rPr>
                <w:rFonts w:ascii="Times" w:hAnsi="Times" w:cs="Times"/>
                <w:sz w:val="24"/>
                <w:szCs w:val="24"/>
                <w:lang w:eastAsia="ja-JP"/>
              </w:rPr>
              <w:t>colonoscopy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in 1991, so ALA suspected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SOL in right lobe S5, S6 and S7 detected by US and CT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Blood sampling at 4 days after fever, and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antigen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16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ured with metronidazol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33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ever and right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ypochondrial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pain presented in April 1984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Liver abscess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8 cm in diamet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by US and CT; Blood test, CRP 6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＋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;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ELISA &gt;256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, CF test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, IHA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. 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Homosexual history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6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–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7 years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)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46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Fever and abdominal pain presented in November 1992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Multiple liver abscesses in S3, S5, S8 detected by CT and US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ELISA&gt;4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omosexual suspected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6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Diarrhea presented in August 1982, and watery diarrhea lasted until Septemb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Diarrhea reoccurrence in February 1983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ever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7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–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8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in January and 38</w:t>
            </w:r>
            <w:r w:rsidRPr="00C84D49">
              <w:rPr>
                <w:rFonts w:ascii="Times" w:hAnsi="Times" w:cs="Times"/>
                <w:sz w:val="24"/>
                <w:szCs w:val="24"/>
                <w:cs/>
              </w:rPr>
              <w:t>–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40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in February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In March 1983 right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ypochondrial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pain presented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holecystitis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suspected and hospitalized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t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lastRenderedPageBreak/>
              <w:t xml:space="preserve">admission, a giant liver abscess detected by US and drained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purulent &gt;500 ml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irst partial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epatectom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done on June 15, 1983 and postoperative process went smoothly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However, January 1988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5 years lat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)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, fever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8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2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recurrenc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RP 6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 giant liver abscess in S7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12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5 cm in diamet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by CT; Bacterial abscess negativ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Fever and liver abscess reoccurrence, and hospitalized on June 18, 1988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Second partial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epatectom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done on June 24, 1988 and drained, but fever and right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ypochondrial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pain reoccurrence on July 27 and liver abscess r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-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diagnosed by CT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Nevertheless, repeated fever reoccurrence and abnormal lesions extended in both lungs by chest X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-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ray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No effect with antibiotics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n October 27, 1993, ALA diagnosed at Juntendo University Hospital, and finally cured with metronidazol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Serologically positive against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 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128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+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e possibly got infected during a couple of day tours in Bangkok, Thailand, in March 1981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lastRenderedPageBreak/>
              <w:t>1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3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ever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8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and diarrhea presented in February, 1992; Fever improved by antibiotics, but bloody stool lasted until on February 15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Chronic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proctitis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suspected by </w:t>
            </w:r>
            <w:r w:rsidR="006B51FF" w:rsidRPr="00C84D49">
              <w:rPr>
                <w:rFonts w:ascii="Times" w:hAnsi="Times" w:cs="Times"/>
                <w:sz w:val="24"/>
                <w:szCs w:val="24"/>
                <w:lang w:eastAsia="ja-JP"/>
              </w:rPr>
              <w:t>colonoscopy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on March 5, but bloody stool not improved by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sarazopyrin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Fever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37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8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℃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reoccurrence on May 4, but not effective against antibiotics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Liver abscess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4 cm in diamet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in S6 diagnosed by US at Juntendo University Hospital on May 25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Drained on March 6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Blood sampling at 3 months after onset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May 25 at the time of consultation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Serologically ALA </w:t>
            </w:r>
            <w:r w:rsidR="004E1D41" w:rsidRPr="00C84D49">
              <w:rPr>
                <w:rFonts w:ascii="Times" w:hAnsi="Times" w:cs="Times"/>
                <w:sz w:val="24"/>
                <w:szCs w:val="24"/>
                <w:lang w:eastAsia="ja-JP"/>
              </w:rPr>
              <w:t>suspected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ELISA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&gt;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800,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)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on May 29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ured with metronidazol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  <w:tr w:rsidR="00A27134" w:rsidRPr="00C84D49" w:rsidTr="00BA06A0">
        <w:tc>
          <w:tcPr>
            <w:tcW w:w="630" w:type="dxa"/>
            <w:tcBorders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Male, 56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  <w:t>Liver abscess and colitis</w:t>
            </w:r>
          </w:p>
        </w:tc>
        <w:tc>
          <w:tcPr>
            <w:tcW w:w="5120" w:type="dxa"/>
            <w:tcBorders>
              <w:left w:val="nil"/>
            </w:tcBorders>
          </w:tcPr>
          <w:p w:rsidR="00A27134" w:rsidRPr="00C84D49" w:rsidRDefault="00A27134" w:rsidP="002F7D64">
            <w:pPr>
              <w:spacing w:line="276" w:lineRule="auto"/>
              <w:rPr>
                <w:rFonts w:ascii="Times" w:eastAsiaTheme="minorEastAsia" w:hAnsi="Times" w:cs="Times"/>
                <w:sz w:val="24"/>
                <w:szCs w:val="24"/>
                <w:lang w:eastAsia="ja-JP"/>
              </w:rPr>
            </w:pP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Diarrhea and right 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hypochondrial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pain presented on 5 and 10 October 1992; multiple liver abscesses by CT on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Novemb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18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Diarrhea became mucous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/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bloody stool on November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15 and multiple ulcers in sigmoid colon diagnosed by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lastRenderedPageBreak/>
              <w:t>sigmoid colon endoscop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Elevated ALP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503 IU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/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L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and GGTP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127 IU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/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L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)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; Serologically positive against 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E</w:t>
            </w:r>
            <w:r w:rsidRPr="00C84D49">
              <w:rPr>
                <w:rFonts w:ascii="Times" w:hAnsi="Times" w:cs="Times"/>
                <w:i/>
                <w:iCs/>
                <w:sz w:val="24"/>
                <w:szCs w:val="24"/>
                <w:cs/>
                <w:lang w:eastAsia="ja-JP"/>
              </w:rPr>
              <w:t xml:space="preserve">. </w:t>
            </w:r>
            <w:proofErr w:type="spellStart"/>
            <w:r w:rsidRPr="00C84D49">
              <w:rPr>
                <w:rFonts w:ascii="Times" w:hAnsi="Times" w:cs="Times"/>
                <w:i/>
                <w:iCs/>
                <w:sz w:val="24"/>
                <w:szCs w:val="24"/>
                <w:lang w:eastAsia="ja-JP"/>
              </w:rPr>
              <w:t>histolytica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antigen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(</w:t>
            </w:r>
            <w:proofErr w:type="spellStart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Ouchterlony</w:t>
            </w:r>
            <w:proofErr w:type="spellEnd"/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 xml:space="preserve">, ELISA 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+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, titer not availabl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 xml:space="preserve">). </w:t>
            </w:r>
            <w:r w:rsidRPr="00C84D49">
              <w:rPr>
                <w:rFonts w:ascii="Times" w:hAnsi="Times" w:cs="Times"/>
                <w:sz w:val="24"/>
                <w:szCs w:val="24"/>
                <w:lang w:eastAsia="ja-JP"/>
              </w:rPr>
              <w:t>Cured with metronidazole</w:t>
            </w:r>
            <w:r w:rsidRPr="00C84D49">
              <w:rPr>
                <w:rFonts w:ascii="Times" w:hAnsi="Times" w:cs="Times"/>
                <w:sz w:val="24"/>
                <w:szCs w:val="24"/>
                <w:cs/>
                <w:lang w:eastAsia="ja-JP"/>
              </w:rPr>
              <w:t>.</w:t>
            </w:r>
          </w:p>
        </w:tc>
      </w:tr>
    </w:tbl>
    <w:p w:rsidR="00A27134" w:rsidRPr="00C84D49" w:rsidRDefault="00A27134" w:rsidP="002F7D64">
      <w:pPr>
        <w:spacing w:line="276" w:lineRule="auto"/>
        <w:rPr>
          <w:rFonts w:ascii="Times" w:eastAsiaTheme="minorEastAsia" w:hAnsi="Times" w:cs="Times"/>
          <w:sz w:val="24"/>
          <w:szCs w:val="24"/>
          <w:lang w:eastAsia="ja-JP"/>
        </w:rPr>
      </w:pPr>
      <w:r w:rsidRPr="00C84D49">
        <w:rPr>
          <w:rFonts w:ascii="Times" w:eastAsiaTheme="minorEastAsia" w:hAnsi="Times" w:cs="Times"/>
          <w:sz w:val="24"/>
          <w:szCs w:val="24"/>
          <w:lang w:eastAsia="ja-JP"/>
        </w:rPr>
        <w:lastRenderedPageBreak/>
        <w:t>N</w:t>
      </w:r>
      <w:r w:rsidRPr="00C84D49">
        <w:rPr>
          <w:rFonts w:ascii="Times" w:eastAsiaTheme="minorEastAsia" w:hAnsi="Times" w:cs="Times"/>
          <w:sz w:val="24"/>
          <w:szCs w:val="24"/>
          <w:cs/>
          <w:lang w:eastAsia="ja-JP"/>
        </w:rPr>
        <w:t>/</w:t>
      </w:r>
      <w:r w:rsidRPr="00C84D49">
        <w:rPr>
          <w:rFonts w:ascii="Times" w:eastAsiaTheme="minorEastAsia" w:hAnsi="Times" w:cs="Times"/>
          <w:sz w:val="24"/>
          <w:szCs w:val="24"/>
          <w:lang w:eastAsia="ja-JP"/>
        </w:rPr>
        <w:t xml:space="preserve">A </w:t>
      </w:r>
      <w:r w:rsidRPr="00C84D49">
        <w:rPr>
          <w:rFonts w:ascii="Times" w:eastAsiaTheme="minorEastAsia" w:hAnsi="Times" w:cs="Times"/>
          <w:sz w:val="24"/>
          <w:szCs w:val="24"/>
          <w:cs/>
          <w:lang w:eastAsia="ja-JP"/>
        </w:rPr>
        <w:t xml:space="preserve">= </w:t>
      </w:r>
      <w:r w:rsidRPr="00C84D49">
        <w:rPr>
          <w:rFonts w:ascii="Times" w:eastAsiaTheme="minorEastAsia" w:hAnsi="Times" w:cs="Times"/>
          <w:sz w:val="24"/>
          <w:szCs w:val="24"/>
          <w:lang w:eastAsia="ja-JP"/>
        </w:rPr>
        <w:t>not available</w:t>
      </w:r>
      <w:r w:rsidRPr="00C84D49">
        <w:rPr>
          <w:rFonts w:ascii="Times" w:eastAsiaTheme="minorEastAsia" w:hAnsi="Times" w:cs="Times"/>
          <w:sz w:val="24"/>
          <w:szCs w:val="24"/>
          <w:cs/>
          <w:lang w:eastAsia="ja-JP"/>
        </w:rPr>
        <w:t>.</w:t>
      </w:r>
    </w:p>
    <w:p w:rsidR="00A27134" w:rsidRPr="00C84D49" w:rsidRDefault="00A27134" w:rsidP="002F7D64">
      <w:pPr>
        <w:spacing w:line="276" w:lineRule="auto"/>
        <w:rPr>
          <w:rFonts w:ascii="Times" w:eastAsiaTheme="minorEastAsia" w:hAnsi="Times" w:cs="Times"/>
          <w:sz w:val="24"/>
          <w:szCs w:val="24"/>
          <w:lang w:eastAsia="ja-JP"/>
        </w:rPr>
      </w:pPr>
    </w:p>
    <w:p w:rsidR="00E6125F" w:rsidRPr="00C84D49" w:rsidRDefault="00E6125F" w:rsidP="002F7D64">
      <w:pPr>
        <w:spacing w:line="276" w:lineRule="auto"/>
        <w:rPr>
          <w:rFonts w:ascii="Times" w:hAnsi="Times" w:cs="Times"/>
          <w:sz w:val="24"/>
          <w:szCs w:val="24"/>
        </w:rPr>
      </w:pPr>
    </w:p>
    <w:sectPr w:rsidR="00E6125F" w:rsidRPr="00C84D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134"/>
    <w:rsid w:val="000B3D2C"/>
    <w:rsid w:val="002F7D64"/>
    <w:rsid w:val="003C2981"/>
    <w:rsid w:val="004E1D41"/>
    <w:rsid w:val="006B51FF"/>
    <w:rsid w:val="007B3096"/>
    <w:rsid w:val="00A27134"/>
    <w:rsid w:val="00C01643"/>
    <w:rsid w:val="00C84D49"/>
    <w:rsid w:val="00E6125F"/>
    <w:rsid w:val="00E8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962A5"/>
  <w15:chartTrackingRefBased/>
  <w15:docId w15:val="{4D19CC94-1639-48E4-843B-FDF9F6A1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134"/>
    <w:pPr>
      <w:suppressAutoHyphens/>
      <w:spacing w:line="252" w:lineRule="auto"/>
    </w:pPr>
    <w:rPr>
      <w:rFonts w:ascii="Calibri" w:eastAsia="Yu Mincho" w:hAnsi="Calibri" w:cs="Cordia New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13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77</Words>
  <Characters>5005</Characters>
  <Application>Microsoft Office Word</Application>
  <DocSecurity>0</DocSecurity>
  <Lines>41</Lines>
  <Paragraphs>1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pital</dc:creator>
  <cp:keywords/>
  <dc:description/>
  <cp:lastModifiedBy>Penchom</cp:lastModifiedBy>
  <cp:revision>7</cp:revision>
  <dcterms:created xsi:type="dcterms:W3CDTF">2022-03-02T06:49:00Z</dcterms:created>
  <dcterms:modified xsi:type="dcterms:W3CDTF">2022-07-29T09:11:00Z</dcterms:modified>
</cp:coreProperties>
</file>